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017B" w:rsidRDefault="0070017B" w:rsidP="0070017B">
      <w:pPr>
        <w:jc w:val="both"/>
        <w:rPr>
          <w:b/>
          <w:lang w:val="en-GB"/>
        </w:rPr>
      </w:pPr>
      <w:r>
        <w:rPr>
          <w:b/>
          <w:lang w:val="en-GB"/>
        </w:rPr>
        <w:t>Table S1. 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40"/>
        <w:gridCol w:w="3303"/>
        <w:gridCol w:w="3019"/>
      </w:tblGrid>
      <w:tr w:rsidR="0070017B" w:rsidRPr="00EA693F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Gene name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Forward primer 5’-3’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Reverse primer 5’-3’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H</w:t>
            </w:r>
            <w:r w:rsidR="00DD20DE">
              <w:rPr>
                <w:b/>
                <w:lang w:val="en-GB"/>
              </w:rPr>
              <w:t>mbs</w:t>
            </w:r>
            <w:proofErr w:type="spellEnd"/>
          </w:p>
        </w:tc>
        <w:tc>
          <w:tcPr>
            <w:tcW w:w="3021" w:type="dxa"/>
          </w:tcPr>
          <w:p w:rsidR="0070017B" w:rsidRPr="00DD20DE" w:rsidRDefault="00DD20DE" w:rsidP="007238F6">
            <w:pPr>
              <w:jc w:val="both"/>
              <w:rPr>
                <w:rFonts w:cstheme="minorHAnsi"/>
                <w:b/>
                <w:szCs w:val="20"/>
              </w:rPr>
            </w:pPr>
            <w:r w:rsidRPr="00DD20DE">
              <w:rPr>
                <w:rFonts w:cstheme="minorHAnsi"/>
                <w:b/>
                <w:szCs w:val="20"/>
              </w:rPr>
              <w:t>CCGAGCCAAGGACCAGGATA</w:t>
            </w:r>
          </w:p>
        </w:tc>
        <w:tc>
          <w:tcPr>
            <w:tcW w:w="3021" w:type="dxa"/>
          </w:tcPr>
          <w:p w:rsidR="0070017B" w:rsidRPr="00DD20DE" w:rsidRDefault="00DD20DE" w:rsidP="007238F6">
            <w:pPr>
              <w:jc w:val="both"/>
              <w:rPr>
                <w:rFonts w:cstheme="minorHAnsi"/>
                <w:b/>
                <w:szCs w:val="20"/>
              </w:rPr>
            </w:pPr>
            <w:r w:rsidRPr="00DD20DE">
              <w:rPr>
                <w:rFonts w:cstheme="minorHAnsi"/>
                <w:b/>
                <w:szCs w:val="20"/>
              </w:rPr>
              <w:t>CTCCTTCCAGGTGCCTCAGA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Tnf</w:t>
            </w:r>
            <w:proofErr w:type="spellEnd"/>
            <w:r>
              <w:rPr>
                <w:b/>
                <w:lang w:val="en-GB"/>
              </w:rPr>
              <w:t>-a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TCTTCTGTCTACTGAACTTCGG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AAGATGATCTGAGTGTGAGGG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Il-1b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CCCAAAAGATGAAGGGCTGC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TGATACTGCCTGCCTGAAGC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Lgals3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CACTGACGGTGCCCTATGAC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AACAATCCTGTTTGCGTTGGG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Ulk1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ACTGTGAAGCAGGTGGTACG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TCATCAAGGGCAGCTGATTGT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g13</w:t>
            </w:r>
          </w:p>
        </w:tc>
        <w:tc>
          <w:tcPr>
            <w:tcW w:w="3021" w:type="dxa"/>
          </w:tcPr>
          <w:p w:rsidR="0070017B" w:rsidRDefault="006B1F5C" w:rsidP="007238F6">
            <w:pPr>
              <w:jc w:val="both"/>
              <w:rPr>
                <w:b/>
                <w:lang w:val="en-GB"/>
              </w:rPr>
            </w:pPr>
            <w:r w:rsidRPr="006B1F5C">
              <w:rPr>
                <w:b/>
                <w:lang w:val="en-GB"/>
              </w:rPr>
              <w:t>TGGCGGAAGATTTGGACTCC</w:t>
            </w:r>
          </w:p>
        </w:tc>
        <w:tc>
          <w:tcPr>
            <w:tcW w:w="3021" w:type="dxa"/>
          </w:tcPr>
          <w:p w:rsidR="0070017B" w:rsidRDefault="006B1F5C" w:rsidP="007238F6">
            <w:pPr>
              <w:jc w:val="both"/>
              <w:rPr>
                <w:b/>
                <w:lang w:val="en-GB"/>
              </w:rPr>
            </w:pPr>
            <w:r w:rsidRPr="006B1F5C">
              <w:rPr>
                <w:b/>
                <w:lang w:val="en-GB"/>
              </w:rPr>
              <w:t>GGGTTTCCACAAAGGCATCG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Beclin1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GAAATCAATGCTGCCTGGGG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GGAACAAGTCGGTACCTCTGAA</w:t>
            </w:r>
          </w:p>
        </w:tc>
      </w:tr>
      <w:tr w:rsidR="0070017B" w:rsidTr="007238F6">
        <w:tc>
          <w:tcPr>
            <w:tcW w:w="3020" w:type="dxa"/>
          </w:tcPr>
          <w:p w:rsidR="0070017B" w:rsidRDefault="00EB4C8A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Map1lc</w:t>
            </w:r>
            <w:r w:rsidR="0070017B">
              <w:rPr>
                <w:b/>
                <w:lang w:val="en-GB"/>
              </w:rPr>
              <w:t>3</w:t>
            </w:r>
            <w:r w:rsidR="003D7471">
              <w:rPr>
                <w:b/>
                <w:lang w:val="en-GB"/>
              </w:rPr>
              <w:t>a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CATCGAGCGCTACAAGGGT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GCGGCGCCGGATGAT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g12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ACTCTATATGAGTGTTTTGGCAGTG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TTCCCACAGCACCGAAATGT</w:t>
            </w:r>
          </w:p>
        </w:tc>
      </w:tr>
      <w:tr w:rsidR="0070017B" w:rsidTr="007238F6">
        <w:tc>
          <w:tcPr>
            <w:tcW w:w="3020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>
              <w:rPr>
                <w:b/>
                <w:lang w:val="en-GB"/>
              </w:rPr>
              <w:t>Atg5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CTGCGCCTCTGCAGGACAGT</w:t>
            </w:r>
          </w:p>
        </w:tc>
        <w:tc>
          <w:tcPr>
            <w:tcW w:w="3021" w:type="dxa"/>
          </w:tcPr>
          <w:p w:rsidR="0070017B" w:rsidRDefault="0070017B" w:rsidP="007238F6">
            <w:pPr>
              <w:jc w:val="both"/>
              <w:rPr>
                <w:b/>
                <w:lang w:val="en-GB"/>
              </w:rPr>
            </w:pPr>
            <w:r w:rsidRPr="00740F93">
              <w:rPr>
                <w:b/>
                <w:lang w:val="en-GB"/>
              </w:rPr>
              <w:t>CAAAGCCAAACCGAGGTGCCG</w:t>
            </w:r>
          </w:p>
        </w:tc>
      </w:tr>
    </w:tbl>
    <w:p w:rsidR="00507D20" w:rsidRPr="00461E0E" w:rsidRDefault="00507D20" w:rsidP="0070017B">
      <w:pPr>
        <w:jc w:val="both"/>
        <w:rPr>
          <w:b/>
          <w:lang w:val="en-GB"/>
        </w:rPr>
      </w:pPr>
      <w:bookmarkStart w:id="0" w:name="_GoBack"/>
      <w:bookmarkEnd w:id="0"/>
    </w:p>
    <w:sectPr w:rsidR="00507D20" w:rsidRPr="00461E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17B"/>
    <w:rsid w:val="00074CE7"/>
    <w:rsid w:val="002462E7"/>
    <w:rsid w:val="0028494C"/>
    <w:rsid w:val="003B5399"/>
    <w:rsid w:val="003D7471"/>
    <w:rsid w:val="004E32EA"/>
    <w:rsid w:val="00507D20"/>
    <w:rsid w:val="00525014"/>
    <w:rsid w:val="006B1F5C"/>
    <w:rsid w:val="0070017B"/>
    <w:rsid w:val="00A26EE3"/>
    <w:rsid w:val="00C15EBA"/>
    <w:rsid w:val="00CC3130"/>
    <w:rsid w:val="00D145F5"/>
    <w:rsid w:val="00DD20DE"/>
    <w:rsid w:val="00EB4C8A"/>
    <w:rsid w:val="00EF0EFF"/>
    <w:rsid w:val="00F73F2F"/>
    <w:rsid w:val="00FA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DC41B"/>
  <w15:chartTrackingRefBased/>
  <w15:docId w15:val="{2C6E83E4-DA01-415C-94F5-52FAEB25E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1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0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564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isrielal</dc:creator>
  <cp:keywords/>
  <dc:description/>
  <cp:lastModifiedBy>S.M. Kooistra</cp:lastModifiedBy>
  <cp:revision>2</cp:revision>
  <dcterms:created xsi:type="dcterms:W3CDTF">2022-02-28T14:59:00Z</dcterms:created>
  <dcterms:modified xsi:type="dcterms:W3CDTF">2022-02-28T14:59:00Z</dcterms:modified>
</cp:coreProperties>
</file>